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7B93B" w14:textId="279D0243" w:rsidR="0017143E" w:rsidRDefault="00D81018" w:rsidP="0017143E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D81018">
        <w:rPr>
          <w:rFonts w:ascii="Arial" w:hAnsi="Arial" w:cs="Arial"/>
          <w:b/>
          <w:sz w:val="20"/>
          <w:szCs w:val="20"/>
        </w:rPr>
        <w:drawing>
          <wp:inline distT="0" distB="0" distL="0" distR="0" wp14:anchorId="4D6C7C50" wp14:editId="0269B178">
            <wp:extent cx="5727700" cy="294830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FF39" w14:textId="5468B010" w:rsidR="00330782" w:rsidRPr="00780D7F" w:rsidRDefault="00D81018" w:rsidP="00D81018">
      <w:pPr>
        <w:jc w:val="both"/>
        <w:rPr>
          <w:szCs w:val="20"/>
        </w:rPr>
      </w:pPr>
      <w:r w:rsidRPr="00D81018">
        <w:rPr>
          <w:b/>
          <w:szCs w:val="20"/>
        </w:rPr>
        <w:t xml:space="preserve">Figure S1 – SCARF1 expression is </w:t>
      </w:r>
      <w:proofErr w:type="spellStart"/>
      <w:r w:rsidRPr="00D81018">
        <w:rPr>
          <w:b/>
          <w:szCs w:val="20"/>
        </w:rPr>
        <w:t>downregulated</w:t>
      </w:r>
      <w:proofErr w:type="spellEnd"/>
      <w:r w:rsidRPr="00D81018">
        <w:rPr>
          <w:b/>
          <w:szCs w:val="20"/>
        </w:rPr>
        <w:t xml:space="preserve"> in gastrointestinal cancers.</w:t>
      </w:r>
      <w:r w:rsidRPr="00D81018">
        <w:rPr>
          <w:szCs w:val="20"/>
        </w:rPr>
        <w:t xml:space="preserve"> Comparison of SCARF1 gene expression in non-</w:t>
      </w:r>
      <w:proofErr w:type="spellStart"/>
      <w:r w:rsidRPr="00D81018">
        <w:rPr>
          <w:szCs w:val="20"/>
        </w:rPr>
        <w:t>tumoural</w:t>
      </w:r>
      <w:proofErr w:type="spellEnd"/>
      <w:r w:rsidRPr="00D81018">
        <w:rPr>
          <w:szCs w:val="20"/>
        </w:rPr>
        <w:t xml:space="preserve"> (blue) tissues with HCC tumour tissues (red). **** indicates statistical significance where p ≤ 0.001.</w:t>
      </w:r>
      <w:bookmarkStart w:id="0" w:name="_GoBack"/>
      <w:bookmarkEnd w:id="0"/>
    </w:p>
    <w:sectPr w:rsidR="00330782" w:rsidRPr="00780D7F" w:rsidSect="003E0F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43E"/>
    <w:rsid w:val="00033BBA"/>
    <w:rsid w:val="000A0751"/>
    <w:rsid w:val="000D014B"/>
    <w:rsid w:val="000F3E95"/>
    <w:rsid w:val="00144064"/>
    <w:rsid w:val="001466CD"/>
    <w:rsid w:val="00157802"/>
    <w:rsid w:val="0017143E"/>
    <w:rsid w:val="00173F5C"/>
    <w:rsid w:val="001A56D8"/>
    <w:rsid w:val="001B55D4"/>
    <w:rsid w:val="001F505B"/>
    <w:rsid w:val="002360DD"/>
    <w:rsid w:val="0024426F"/>
    <w:rsid w:val="0028091B"/>
    <w:rsid w:val="002826D9"/>
    <w:rsid w:val="00286B89"/>
    <w:rsid w:val="00293367"/>
    <w:rsid w:val="002A4A0A"/>
    <w:rsid w:val="00302BE5"/>
    <w:rsid w:val="00330782"/>
    <w:rsid w:val="00362A9A"/>
    <w:rsid w:val="0036498A"/>
    <w:rsid w:val="003719D8"/>
    <w:rsid w:val="00376A76"/>
    <w:rsid w:val="003A3317"/>
    <w:rsid w:val="003E0F46"/>
    <w:rsid w:val="003F75F0"/>
    <w:rsid w:val="00403106"/>
    <w:rsid w:val="004105F1"/>
    <w:rsid w:val="00415E73"/>
    <w:rsid w:val="00425271"/>
    <w:rsid w:val="004516DC"/>
    <w:rsid w:val="00452691"/>
    <w:rsid w:val="00495084"/>
    <w:rsid w:val="00495A73"/>
    <w:rsid w:val="004A1181"/>
    <w:rsid w:val="004A3C67"/>
    <w:rsid w:val="004B3793"/>
    <w:rsid w:val="004B46D7"/>
    <w:rsid w:val="004F5C1A"/>
    <w:rsid w:val="005030A4"/>
    <w:rsid w:val="00516D0F"/>
    <w:rsid w:val="0053268D"/>
    <w:rsid w:val="00541437"/>
    <w:rsid w:val="0056187B"/>
    <w:rsid w:val="00573C1A"/>
    <w:rsid w:val="00592336"/>
    <w:rsid w:val="005A1D56"/>
    <w:rsid w:val="00636CA5"/>
    <w:rsid w:val="006434FA"/>
    <w:rsid w:val="00663976"/>
    <w:rsid w:val="00684F63"/>
    <w:rsid w:val="006969A1"/>
    <w:rsid w:val="006E22C8"/>
    <w:rsid w:val="006F4F41"/>
    <w:rsid w:val="00712923"/>
    <w:rsid w:val="00722639"/>
    <w:rsid w:val="007767BD"/>
    <w:rsid w:val="00780D7F"/>
    <w:rsid w:val="00780FF1"/>
    <w:rsid w:val="00783232"/>
    <w:rsid w:val="007B1720"/>
    <w:rsid w:val="007E43AC"/>
    <w:rsid w:val="00833807"/>
    <w:rsid w:val="00843886"/>
    <w:rsid w:val="00845900"/>
    <w:rsid w:val="008477B1"/>
    <w:rsid w:val="0085616C"/>
    <w:rsid w:val="00896AF3"/>
    <w:rsid w:val="008E53A5"/>
    <w:rsid w:val="008F14F1"/>
    <w:rsid w:val="00906860"/>
    <w:rsid w:val="009471BA"/>
    <w:rsid w:val="00963D6F"/>
    <w:rsid w:val="00964675"/>
    <w:rsid w:val="00A56BFB"/>
    <w:rsid w:val="00A85C65"/>
    <w:rsid w:val="00AA7ADF"/>
    <w:rsid w:val="00AC7637"/>
    <w:rsid w:val="00AD05FB"/>
    <w:rsid w:val="00AF49F8"/>
    <w:rsid w:val="00B00CCE"/>
    <w:rsid w:val="00B1162F"/>
    <w:rsid w:val="00B575B3"/>
    <w:rsid w:val="00B84321"/>
    <w:rsid w:val="00B905A3"/>
    <w:rsid w:val="00C00D6B"/>
    <w:rsid w:val="00C10C3B"/>
    <w:rsid w:val="00C1227F"/>
    <w:rsid w:val="00C605CB"/>
    <w:rsid w:val="00C76DB7"/>
    <w:rsid w:val="00C961CB"/>
    <w:rsid w:val="00CA5BC1"/>
    <w:rsid w:val="00CE60D3"/>
    <w:rsid w:val="00CF2B52"/>
    <w:rsid w:val="00D03B67"/>
    <w:rsid w:val="00D11384"/>
    <w:rsid w:val="00D1262F"/>
    <w:rsid w:val="00D478E6"/>
    <w:rsid w:val="00D744AD"/>
    <w:rsid w:val="00D81018"/>
    <w:rsid w:val="00D82E24"/>
    <w:rsid w:val="00D932FA"/>
    <w:rsid w:val="00DB3EEB"/>
    <w:rsid w:val="00DD1D66"/>
    <w:rsid w:val="00E00D7D"/>
    <w:rsid w:val="00E168EF"/>
    <w:rsid w:val="00E63AAC"/>
    <w:rsid w:val="00E658F9"/>
    <w:rsid w:val="00EA1AAB"/>
    <w:rsid w:val="00F36AAB"/>
    <w:rsid w:val="00F60D83"/>
    <w:rsid w:val="00F753E1"/>
    <w:rsid w:val="00FB1228"/>
    <w:rsid w:val="00FC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84F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43E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D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20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0-04-10T12:18:00Z</cp:lastPrinted>
  <dcterms:created xsi:type="dcterms:W3CDTF">2020-04-10T12:17:00Z</dcterms:created>
  <dcterms:modified xsi:type="dcterms:W3CDTF">2020-08-21T16:09:00Z</dcterms:modified>
</cp:coreProperties>
</file>